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E5A40" w14:textId="7C5ABB40" w:rsidR="00DE0D48" w:rsidRDefault="003D6367">
      <w:pPr>
        <w:rPr>
          <w:b/>
          <w:color w:val="000000" w:themeColor="text1"/>
        </w:rPr>
      </w:pPr>
      <w:bookmarkStart w:id="0" w:name="_GoBack"/>
      <w:bookmarkEnd w:id="0"/>
      <w:r>
        <w:rPr>
          <w:b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3FCE8C72" wp14:editId="1C80F8E0">
                <wp:simplePos x="0" y="0"/>
                <wp:positionH relativeFrom="column">
                  <wp:posOffset>-677732</wp:posOffset>
                </wp:positionH>
                <wp:positionV relativeFrom="paragraph">
                  <wp:posOffset>-21515</wp:posOffset>
                </wp:positionV>
                <wp:extent cx="7211629" cy="6639690"/>
                <wp:effectExtent l="0" t="0" r="15240" b="1524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1629" cy="6639690"/>
                          <a:chOff x="0" y="0"/>
                          <a:chExt cx="7211629" cy="6639690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2262639" y="0"/>
                            <a:ext cx="2183802" cy="5486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17F2A8A" w14:textId="4E3E6E30" w:rsidR="00DE0D48" w:rsidRPr="00DE0D48" w:rsidRDefault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Records identified by applying search strategy to electronic databases</w:t>
                              </w:r>
                            </w:p>
                            <w:p w14:paraId="4C16180E" w14:textId="0E06BF6E" w:rsidR="00DE0D48" w:rsidRPr="00DE0D48" w:rsidRDefault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3</w:t>
                              </w:r>
                              <w:r w:rsidR="00404AB0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,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568</w:t>
                              </w: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4872350" y="687468"/>
                            <a:ext cx="2130014" cy="4195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0DF51A6" w14:textId="1C1AF1C6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Duplicate records identified by software and removed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950</w:t>
                              </w: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2262639" y="1268146"/>
                            <a:ext cx="2183765" cy="55939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3DBC317" w14:textId="349D34FE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Records </w:t>
                              </w:r>
                              <w:r w:rsidR="00404AB0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screened on basis of title and abstract</w:t>
                              </w:r>
                            </w:p>
                            <w:p w14:paraId="00D8328F" w14:textId="33EA998E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2</w:t>
                              </w:r>
                              <w:r w:rsidR="00404AB0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,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618</w:t>
                              </w: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4758885" y="1922242"/>
                            <a:ext cx="2118995" cy="4083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011FFA8" w14:textId="6BFDE307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Duplicate records manually identified and removed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16</w:t>
                              </w: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4758885" y="2448127"/>
                            <a:ext cx="2118995" cy="4083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F28080D" w14:textId="6EDD7F14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Failure to meet inclusion criter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i</w:t>
                              </w: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a</w:t>
                              </w:r>
                            </w:p>
                            <w:p w14:paraId="7DC9B5FB" w14:textId="0168F4D7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2</w:t>
                              </w:r>
                              <w:r w:rsidR="00404AB0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,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413</w:t>
                              </w: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2369430" y="2936759"/>
                            <a:ext cx="2183765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F2E32FA" w14:textId="04D3B8E4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Records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eligible for full-text screen</w:t>
                              </w:r>
                            </w:p>
                            <w:p w14:paraId="3A667AE3" w14:textId="31F9163E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189</w:t>
                              </w: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0" y="2936759"/>
                            <a:ext cx="2183765" cy="4195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C0BB10C" w14:textId="027266BD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Additional records identified through other sources (n=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4758885" y="3510762"/>
                            <a:ext cx="2118995" cy="4083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FFB9654" w14:textId="46318843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Duplicate records manually identified and removed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4</w:t>
                              </w: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4758885" y="4204905"/>
                            <a:ext cx="2452744" cy="180728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C4FEC50" w14:textId="2DE4F051" w:rsid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Exclusion reasons (not mutually exclusive):</w:t>
                              </w:r>
                            </w:p>
                            <w:p w14:paraId="22F80E63" w14:textId="77777777" w:rsid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42E40C85" w14:textId="2BB77E2B" w:rsid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Abstract only 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23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1F7067B4" w14:textId="24338CBE" w:rsid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Coping not measured in caregiver 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88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6F26B896" w14:textId="7A191C75" w:rsid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QoL not measured in caregiver 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101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396BD498" w14:textId="7662F22C" w:rsid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Non-English (n=1)</w:t>
                              </w:r>
                            </w:p>
                            <w:p w14:paraId="4CF16B68" w14:textId="1B151216" w:rsid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Study design ineligible 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13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D71B99F" w14:textId="11CB392E" w:rsid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Pediatric illness ineligible 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9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3B8C7970" w14:textId="60CA0740" w:rsid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Pediatric age exceeds 18 years 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37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2A86E76" w14:textId="1BE8C754" w:rsid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4C33A0AF" w14:textId="43BF9DAC" w:rsid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Total articles excluded 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177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50FD2B1" w14:textId="77777777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1281495" y="6220590"/>
                            <a:ext cx="2269863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BA3F696" w14:textId="7F1D083E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Studies included in the rev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i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ew</w:t>
                              </w:r>
                            </w:p>
                            <w:p w14:paraId="4C37A4EB" w14:textId="76EAF023" w:rsidR="00DE0D48" w:rsidRPr="00DE0D48" w:rsidRDefault="00DE0D48" w:rsidP="00DE0D48">
                              <w:pP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F640AF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11</w:t>
                              </w:r>
                              <w:r w:rsidRPr="00DE0D48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3170365" y="1862172"/>
                            <a:ext cx="0" cy="107690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 flipH="1">
                            <a:off x="3177039" y="560654"/>
                            <a:ext cx="0" cy="67879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3177039" y="874353"/>
                            <a:ext cx="1694857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3177039" y="2129150"/>
                            <a:ext cx="158022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3177039" y="2656432"/>
                            <a:ext cx="157988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3163690" y="3357250"/>
                            <a:ext cx="0" cy="286702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1588520" y="3363924"/>
                            <a:ext cx="0" cy="286702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3177039" y="3737693"/>
                            <a:ext cx="157988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3177039" y="4999165"/>
                            <a:ext cx="157988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CE8C72" id="Group 22" o:spid="_x0000_s1026" style="position:absolute;margin-left:-53.35pt;margin-top:-1.7pt;width:567.85pt;height:522.8pt;z-index:251697152" coordsize="72116,6639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22626;width:21838;height:54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" fillcolor="white [3201]" strokeweight=".5pt">
                  <v:textbox>
                    <w:txbxContent>
                      <w:p w14:paraId="717F2A8A" w14:textId="4E3E6E30" w:rsidR="00DE0D48" w:rsidRPr="00DE0D48" w:rsidRDefault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Records identified by applying search strategy to electronic databases</w:t>
                        </w:r>
                      </w:p>
                      <w:p w14:paraId="4C16180E" w14:textId="0E06BF6E" w:rsidR="00DE0D48" w:rsidRPr="00DE0D48" w:rsidRDefault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3</w:t>
                        </w:r>
                        <w:r w:rsidR="00404AB0">
                          <w:rPr>
                            <w:sz w:val="20"/>
                            <w:szCs w:val="20"/>
                            <w:lang w:val="en-CA"/>
                          </w:rPr>
                          <w:t>,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>568</w:t>
                        </w: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shape>
                <v:shape id="Text Box 2" o:spid="_x0000_s1028" type="#_x0000_t202" style="position:absolute;left:48723;top:6874;width:21300;height:41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" fillcolor="white [3201]" strokeweight=".5pt">
                  <v:textbox>
                    <w:txbxContent>
                      <w:p w14:paraId="10DF51A6" w14:textId="1C1AF1C6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Duplicate records identified by software and removed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950</w:t>
                        </w: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shape>
                <v:shape id="Text Box 3" o:spid="_x0000_s1029" type="#_x0000_t202" style="position:absolute;left:22626;top:12681;width:21838;height:5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" fillcolor="white [3201]" strokeweight=".5pt">
                  <v:textbox>
                    <w:txbxContent>
                      <w:p w14:paraId="63DBC317" w14:textId="349D34FE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 xml:space="preserve">Records </w:t>
                        </w:r>
                        <w:r w:rsidR="00404AB0">
                          <w:rPr>
                            <w:sz w:val="20"/>
                            <w:szCs w:val="20"/>
                            <w:lang w:val="en-CA"/>
                          </w:rPr>
                          <w:t>screened on basis of title and abstract</w:t>
                        </w:r>
                      </w:p>
                      <w:p w14:paraId="00D8328F" w14:textId="33EA998E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2</w:t>
                        </w:r>
                        <w:r w:rsidR="00404AB0">
                          <w:rPr>
                            <w:sz w:val="20"/>
                            <w:szCs w:val="20"/>
                            <w:lang w:val="en-CA"/>
                          </w:rPr>
                          <w:t>,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>618</w:t>
                        </w: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shape>
                <v:shape id="Text Box 4" o:spid="_x0000_s1030" type="#_x0000_t202" style="position:absolute;left:47588;top:19222;width:21190;height:4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" fillcolor="white [3201]" strokeweight=".5pt">
                  <v:textbox>
                    <w:txbxContent>
                      <w:p w14:paraId="4011FFA8" w14:textId="6BFDE307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Duplicate records manually identified and removed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16</w:t>
                        </w: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shape>
                <v:shape id="Text Box 5" o:spid="_x0000_s1031" type="#_x0000_t202" style="position:absolute;left:47588;top:24481;width:21190;height:4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" fillcolor="white [3201]" strokeweight=".5pt">
                  <v:textbox>
                    <w:txbxContent>
                      <w:p w14:paraId="3F28080D" w14:textId="6EDD7F14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Failure to meet inclusion criter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i</w:t>
                        </w: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a</w:t>
                        </w:r>
                      </w:p>
                      <w:p w14:paraId="7DC9B5FB" w14:textId="0168F4D7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2</w:t>
                        </w:r>
                        <w:r w:rsidR="00404AB0">
                          <w:rPr>
                            <w:sz w:val="20"/>
                            <w:szCs w:val="20"/>
                            <w:lang w:val="en-CA"/>
                          </w:rPr>
                          <w:t>,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>413</w:t>
                        </w: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shape>
                <v:shape id="Text Box 6" o:spid="_x0000_s1032" type="#_x0000_t202" style="position:absolute;left:23694;top:29367;width:21837;height:41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" fillcolor="white [3201]" strokeweight=".5pt">
                  <v:textbox>
                    <w:txbxContent>
                      <w:p w14:paraId="4F2E32FA" w14:textId="04D3B8E4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 xml:space="preserve">Records 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eligible for full-text screen</w:t>
                        </w:r>
                      </w:p>
                      <w:p w14:paraId="3A667AE3" w14:textId="31F9163E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189</w:t>
                        </w: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shape>
                <v:shape id="Text Box 7" o:spid="_x0000_s1033" type="#_x0000_t202" style="position:absolute;top:29367;width:21837;height:41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" fillcolor="white [3201]" strokeweight=".5pt">
                  <v:textbox>
                    <w:txbxContent>
                      <w:p w14:paraId="6C0BB10C" w14:textId="027266BD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Additional records identified through other sources (n=3)</w:t>
                        </w:r>
                      </w:p>
                    </w:txbxContent>
                  </v:textbox>
                </v:shape>
                <v:shape id="Text Box 8" o:spid="_x0000_s1034" type="#_x0000_t202" style="position:absolute;left:47588;top:35107;width:21190;height:4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" fillcolor="white [3201]" strokeweight=".5pt">
                  <v:textbox>
                    <w:txbxContent>
                      <w:p w14:paraId="4FFB9654" w14:textId="46318843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Duplicate records manually identified and removed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4</w:t>
                        </w: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shape>
                <v:shape id="Text Box 9" o:spid="_x0000_s1035" type="#_x0000_t202" style="position:absolute;left:47588;top:42049;width:24528;height:180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" fillcolor="white [3201]" strokeweight=".5pt">
                  <v:textbox>
                    <w:txbxContent>
                      <w:p w14:paraId="2C4FEC50" w14:textId="2DE4F051" w:rsid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Exclusion reasons (not mutually exclusive):</w:t>
                        </w:r>
                      </w:p>
                      <w:p w14:paraId="22F80E63" w14:textId="77777777" w:rsid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42E40C85" w14:textId="2BB77E2B" w:rsid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Abstract only 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23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1F7067B4" w14:textId="24338CBE" w:rsid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Coping not measured in caregiver 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88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6F26B896" w14:textId="7A191C75" w:rsid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QoL not measured in caregiver 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101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396BD498" w14:textId="7662F22C" w:rsid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Non-English (n=1)</w:t>
                        </w:r>
                      </w:p>
                      <w:p w14:paraId="4CF16B68" w14:textId="1B151216" w:rsid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Study design ineligible 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13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D71B99F" w14:textId="11CB392E" w:rsid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Pediatric illness ineligible 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9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3B8C7970" w14:textId="60CA0740" w:rsid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Pediatric age exceeds 18 years 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37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2A86E76" w14:textId="1BE8C754" w:rsid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4C33A0AF" w14:textId="43BF9DAC" w:rsid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Total articles excluded 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 xml:space="preserve"> 177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50FD2B1" w14:textId="77777777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</w:p>
                    </w:txbxContent>
                  </v:textbox>
                </v:shape>
                <v:shape id="Text Box 10" o:spid="_x0000_s1036" type="#_x0000_t202" style="position:absolute;left:12814;top:62205;width:22699;height:41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" fillcolor="white [3201]" strokeweight=".5pt">
                  <v:textbox>
                    <w:txbxContent>
                      <w:p w14:paraId="2BA3F696" w14:textId="7F1D083E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Studies included in the rev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>i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ew</w:t>
                        </w:r>
                      </w:p>
                      <w:p w14:paraId="4C37A4EB" w14:textId="76EAF023" w:rsidR="00DE0D48" w:rsidRPr="00DE0D48" w:rsidRDefault="00DE0D48" w:rsidP="00DE0D48">
                        <w:pPr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F640AF">
                          <w:rPr>
                            <w:sz w:val="20"/>
                            <w:szCs w:val="20"/>
                            <w:lang w:val="en-CA"/>
                          </w:rPr>
                          <w:t>11</w:t>
                        </w:r>
                        <w:r w:rsidRPr="00DE0D48">
                          <w:rPr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" o:spid="_x0000_s1037" type="#_x0000_t32" style="position:absolute;left:31703;top:18621;width:0;height:1076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" strokecolor="black [3213]" strokeweight="1pt">
                  <v:stroke endarrow="block" joinstyle="miter"/>
                </v:shape>
                <v:shape id="Straight Arrow Connector 14" o:spid="_x0000_s1038" type="#_x0000_t32" style="position:absolute;left:31770;top:5606;width:0;height:678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" strokecolor="black [3213]" strokeweight="1pt">
                  <v:stroke endarrow="block" joinstyle="miter"/>
                </v:shape>
                <v:shape id="Straight Arrow Connector 15" o:spid="_x0000_s1039" type="#_x0000_t32" style="position:absolute;left:31770;top:8743;width:1694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" strokecolor="black [3213]" strokeweight="1pt">
                  <v:stroke endarrow="block" joinstyle="miter"/>
                </v:shape>
                <v:shape id="Straight Arrow Connector 16" o:spid="_x0000_s1040" type="#_x0000_t32" style="position:absolute;left:31770;top:21291;width:1580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" strokecolor="black [3213]" strokeweight="1pt">
                  <v:stroke endarrow="block" joinstyle="miter"/>
                </v:shape>
                <v:shape id="Straight Arrow Connector 17" o:spid="_x0000_s1041" type="#_x0000_t32" style="position:absolute;left:31770;top:26564;width:1579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" strokecolor="black [3213]" strokeweight="1pt">
                  <v:stroke endarrow="block" joinstyle="miter"/>
                </v:shape>
                <v:shape id="Straight Arrow Connector 18" o:spid="_x0000_s1042" type="#_x0000_t32" style="position:absolute;left:31636;top:33572;width:0;height:2867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" strokecolor="black [3213]" strokeweight="1pt">
                  <v:stroke endarrow="block" joinstyle="miter"/>
                </v:shape>
                <v:shape id="Straight Arrow Connector 19" o:spid="_x0000_s1043" type="#_x0000_t32" style="position:absolute;left:15885;top:33639;width:0;height:2867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" strokecolor="black [3213]" strokeweight="1pt">
                  <v:stroke endarrow="block" joinstyle="miter"/>
                </v:shape>
                <v:shape id="Straight Arrow Connector 20" o:spid="_x0000_s1044" type="#_x0000_t32" style="position:absolute;left:31770;top:37376;width:1579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" strokecolor="black [3213]" strokeweight="1pt">
                  <v:stroke endarrow="block" joinstyle="miter"/>
                </v:shape>
                <v:shape id="Straight Arrow Connector 21" o:spid="_x0000_s1045" type="#_x0000_t32" style="position:absolute;left:31770;top:49991;width:1579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" strokecolor="black [3213]" strokeweight="1pt">
                  <v:stroke endarrow="block" joinstyle="miter"/>
                </v:shape>
              </v:group>
            </w:pict>
          </mc:Fallback>
        </mc:AlternateContent>
      </w:r>
    </w:p>
    <w:p w14:paraId="03379358" w14:textId="1129FF3D" w:rsidR="00DE0D48" w:rsidRDefault="00DE0D48">
      <w:pPr>
        <w:rPr>
          <w:b/>
          <w:color w:val="000000" w:themeColor="text1"/>
        </w:rPr>
      </w:pPr>
    </w:p>
    <w:p w14:paraId="0774BCAD" w14:textId="1B69D6AD" w:rsidR="00DE0D48" w:rsidRDefault="00DE0D48">
      <w:pPr>
        <w:rPr>
          <w:b/>
          <w:color w:val="000000" w:themeColor="text1"/>
        </w:rPr>
      </w:pPr>
    </w:p>
    <w:p w14:paraId="02E9EF9C" w14:textId="1C2D9EE9" w:rsidR="00DE0D48" w:rsidRDefault="00DE0D48">
      <w:pPr>
        <w:rPr>
          <w:b/>
          <w:color w:val="000000" w:themeColor="text1"/>
        </w:rPr>
      </w:pPr>
    </w:p>
    <w:p w14:paraId="2228AFC6" w14:textId="385AFD95" w:rsidR="00DE0D48" w:rsidRDefault="00DE0D48">
      <w:pPr>
        <w:rPr>
          <w:b/>
          <w:color w:val="000000" w:themeColor="text1"/>
        </w:rPr>
      </w:pPr>
    </w:p>
    <w:p w14:paraId="338DC59D" w14:textId="56D67D78" w:rsidR="00DE0D48" w:rsidRDefault="00DE0D48">
      <w:pPr>
        <w:rPr>
          <w:b/>
          <w:color w:val="000000" w:themeColor="text1"/>
        </w:rPr>
      </w:pPr>
    </w:p>
    <w:p w14:paraId="7AF06C5E" w14:textId="66B3CB1C" w:rsidR="00DE0D48" w:rsidRDefault="00DE0D48">
      <w:pPr>
        <w:rPr>
          <w:b/>
          <w:color w:val="000000" w:themeColor="text1"/>
        </w:rPr>
      </w:pPr>
    </w:p>
    <w:p w14:paraId="10EA58B9" w14:textId="7F0E86B9" w:rsidR="00DE0D48" w:rsidRDefault="00DE0D48">
      <w:pPr>
        <w:rPr>
          <w:b/>
          <w:color w:val="000000" w:themeColor="text1"/>
        </w:rPr>
      </w:pPr>
    </w:p>
    <w:p w14:paraId="6C6AD885" w14:textId="13C1A980" w:rsidR="00DE0D48" w:rsidRDefault="00DE0D48">
      <w:pPr>
        <w:rPr>
          <w:b/>
          <w:color w:val="000000" w:themeColor="text1"/>
        </w:rPr>
      </w:pPr>
    </w:p>
    <w:p w14:paraId="7F5735A2" w14:textId="16EE7958" w:rsidR="00DE0D48" w:rsidRDefault="00DE0D48">
      <w:pPr>
        <w:rPr>
          <w:b/>
          <w:color w:val="000000" w:themeColor="text1"/>
        </w:rPr>
      </w:pPr>
    </w:p>
    <w:p w14:paraId="68F9B00A" w14:textId="4B0BDFE6" w:rsidR="00DE0D48" w:rsidRDefault="00DE0D48">
      <w:pPr>
        <w:rPr>
          <w:b/>
          <w:color w:val="000000" w:themeColor="text1"/>
        </w:rPr>
      </w:pPr>
    </w:p>
    <w:p w14:paraId="27BC6822" w14:textId="3194A403" w:rsidR="00DE0D48" w:rsidRDefault="00DE0D48">
      <w:pPr>
        <w:rPr>
          <w:b/>
          <w:color w:val="000000" w:themeColor="text1"/>
        </w:rPr>
      </w:pPr>
    </w:p>
    <w:p w14:paraId="7C88AEFF" w14:textId="2ECF4E8C" w:rsidR="00DE0D48" w:rsidRDefault="00DE0D48">
      <w:pPr>
        <w:rPr>
          <w:b/>
          <w:color w:val="000000" w:themeColor="text1"/>
        </w:rPr>
      </w:pPr>
    </w:p>
    <w:p w14:paraId="19C5EF05" w14:textId="151E71C1" w:rsidR="00DE0D48" w:rsidRDefault="00DE0D48">
      <w:pPr>
        <w:rPr>
          <w:b/>
          <w:color w:val="000000" w:themeColor="text1"/>
        </w:rPr>
      </w:pPr>
    </w:p>
    <w:p w14:paraId="1F6F3FD2" w14:textId="362E3BEB" w:rsidR="00DE0D48" w:rsidRDefault="00DE0D48">
      <w:pPr>
        <w:rPr>
          <w:b/>
          <w:color w:val="000000" w:themeColor="text1"/>
        </w:rPr>
      </w:pPr>
    </w:p>
    <w:p w14:paraId="5E27B0B0" w14:textId="2F97E3FE" w:rsidR="00DE0D48" w:rsidRDefault="00DE0D48">
      <w:pPr>
        <w:rPr>
          <w:b/>
          <w:color w:val="000000" w:themeColor="text1"/>
        </w:rPr>
      </w:pPr>
    </w:p>
    <w:p w14:paraId="54D9EA63" w14:textId="7A2CFCC4" w:rsidR="00DE0D48" w:rsidRDefault="00DE0D48">
      <w:pPr>
        <w:rPr>
          <w:b/>
          <w:color w:val="000000" w:themeColor="text1"/>
        </w:rPr>
      </w:pPr>
    </w:p>
    <w:p w14:paraId="28091242" w14:textId="7F2C5392" w:rsidR="00DE0D48" w:rsidRDefault="00DE0D48">
      <w:pPr>
        <w:rPr>
          <w:b/>
          <w:color w:val="000000" w:themeColor="text1"/>
        </w:rPr>
      </w:pPr>
    </w:p>
    <w:p w14:paraId="4BD2B56E" w14:textId="1338B523" w:rsidR="00DE0D48" w:rsidRDefault="00DE0D48">
      <w:pPr>
        <w:rPr>
          <w:b/>
          <w:color w:val="000000" w:themeColor="text1"/>
        </w:rPr>
      </w:pPr>
    </w:p>
    <w:p w14:paraId="70BF3C72" w14:textId="3BA7BD09" w:rsidR="00DE0D48" w:rsidRDefault="00DE0D48">
      <w:pPr>
        <w:rPr>
          <w:b/>
          <w:color w:val="000000" w:themeColor="text1"/>
        </w:rPr>
      </w:pPr>
    </w:p>
    <w:p w14:paraId="64CD85B7" w14:textId="070994B2" w:rsidR="00DE0D48" w:rsidRDefault="00DE0D48">
      <w:pPr>
        <w:rPr>
          <w:b/>
          <w:color w:val="000000" w:themeColor="text1"/>
        </w:rPr>
      </w:pPr>
    </w:p>
    <w:p w14:paraId="0F5F2E72" w14:textId="5D5FEB79" w:rsidR="00DE0D48" w:rsidRDefault="00DE0D48">
      <w:pPr>
        <w:rPr>
          <w:b/>
          <w:color w:val="000000" w:themeColor="text1"/>
        </w:rPr>
      </w:pPr>
    </w:p>
    <w:p w14:paraId="0B44ACC7" w14:textId="5BFE1DB2" w:rsidR="00DE0D48" w:rsidRDefault="00DE0D48">
      <w:pPr>
        <w:rPr>
          <w:b/>
          <w:color w:val="000000" w:themeColor="text1"/>
        </w:rPr>
      </w:pPr>
    </w:p>
    <w:p w14:paraId="7CC5AF96" w14:textId="453AF493" w:rsidR="00DE0D48" w:rsidRDefault="00DE0D48">
      <w:pPr>
        <w:rPr>
          <w:b/>
          <w:color w:val="000000" w:themeColor="text1"/>
        </w:rPr>
      </w:pPr>
    </w:p>
    <w:p w14:paraId="3695CBB8" w14:textId="528102FC" w:rsidR="00DE0D48" w:rsidRDefault="00DE0D48">
      <w:pPr>
        <w:rPr>
          <w:b/>
          <w:color w:val="000000" w:themeColor="text1"/>
        </w:rPr>
      </w:pPr>
    </w:p>
    <w:p w14:paraId="5DE9E64F" w14:textId="5267D3D1" w:rsidR="00DE0D48" w:rsidRDefault="00DE0D48">
      <w:pPr>
        <w:rPr>
          <w:b/>
          <w:color w:val="000000" w:themeColor="text1"/>
        </w:rPr>
      </w:pPr>
    </w:p>
    <w:p w14:paraId="2464D205" w14:textId="15730758" w:rsidR="00DE0D48" w:rsidRDefault="00DE0D48">
      <w:pPr>
        <w:rPr>
          <w:b/>
          <w:color w:val="000000" w:themeColor="text1"/>
        </w:rPr>
      </w:pPr>
    </w:p>
    <w:p w14:paraId="21701331" w14:textId="24124F04" w:rsidR="00DE0D48" w:rsidRDefault="00DE0D48">
      <w:pPr>
        <w:rPr>
          <w:b/>
          <w:color w:val="000000" w:themeColor="text1"/>
        </w:rPr>
      </w:pPr>
    </w:p>
    <w:p w14:paraId="19CA7FA7" w14:textId="379FFAE6" w:rsidR="00DE0D48" w:rsidRDefault="00DE0D48">
      <w:pPr>
        <w:rPr>
          <w:b/>
          <w:color w:val="000000" w:themeColor="text1"/>
        </w:rPr>
      </w:pPr>
    </w:p>
    <w:p w14:paraId="155F80DF" w14:textId="0A58C3E7" w:rsidR="00DE0D48" w:rsidRDefault="00DE0D48">
      <w:pPr>
        <w:rPr>
          <w:b/>
          <w:color w:val="000000" w:themeColor="text1"/>
        </w:rPr>
      </w:pPr>
    </w:p>
    <w:p w14:paraId="1D1AAFB9" w14:textId="43D8470B" w:rsidR="00DE0D48" w:rsidRDefault="00DE0D48">
      <w:pPr>
        <w:rPr>
          <w:b/>
          <w:color w:val="000000" w:themeColor="text1"/>
        </w:rPr>
      </w:pPr>
    </w:p>
    <w:p w14:paraId="18242151" w14:textId="3D1EDD58" w:rsidR="00DE0D48" w:rsidRDefault="00DE0D48">
      <w:pPr>
        <w:rPr>
          <w:b/>
          <w:color w:val="000000" w:themeColor="text1"/>
        </w:rPr>
      </w:pPr>
    </w:p>
    <w:p w14:paraId="641E464B" w14:textId="787B9677" w:rsidR="00DE0D48" w:rsidRDefault="00DE0D48">
      <w:pPr>
        <w:rPr>
          <w:b/>
          <w:color w:val="000000" w:themeColor="text1"/>
        </w:rPr>
      </w:pPr>
    </w:p>
    <w:p w14:paraId="384850A9" w14:textId="494B3FEE" w:rsidR="00DE0D48" w:rsidRDefault="00DE0D48">
      <w:pPr>
        <w:rPr>
          <w:b/>
          <w:color w:val="000000" w:themeColor="text1"/>
        </w:rPr>
      </w:pPr>
    </w:p>
    <w:p w14:paraId="66E073D0" w14:textId="61A9D440" w:rsidR="00DE0D48" w:rsidRDefault="00DE0D48">
      <w:pPr>
        <w:rPr>
          <w:b/>
          <w:color w:val="000000" w:themeColor="text1"/>
        </w:rPr>
      </w:pPr>
    </w:p>
    <w:p w14:paraId="4B409396" w14:textId="7E31FF92" w:rsidR="003D6367" w:rsidRDefault="003D6367">
      <w:pPr>
        <w:rPr>
          <w:b/>
          <w:color w:val="000000" w:themeColor="text1"/>
        </w:rPr>
      </w:pPr>
    </w:p>
    <w:p w14:paraId="5F268EA8" w14:textId="653B9E5E" w:rsidR="003D6367" w:rsidRDefault="003D6367">
      <w:pPr>
        <w:rPr>
          <w:b/>
          <w:color w:val="000000" w:themeColor="text1"/>
        </w:rPr>
      </w:pPr>
    </w:p>
    <w:p w14:paraId="3B376619" w14:textId="77777777" w:rsidR="003D6367" w:rsidRDefault="003D6367">
      <w:pPr>
        <w:rPr>
          <w:b/>
          <w:color w:val="000000" w:themeColor="text1"/>
        </w:rPr>
      </w:pPr>
    </w:p>
    <w:p w14:paraId="4BAB9512" w14:textId="77777777" w:rsidR="00DE0D48" w:rsidRDefault="00DE0D48">
      <w:pPr>
        <w:rPr>
          <w:b/>
          <w:color w:val="000000" w:themeColor="text1"/>
        </w:rPr>
      </w:pPr>
    </w:p>
    <w:p w14:paraId="30E3DCE1" w14:textId="51858B7A" w:rsidR="00B753A9" w:rsidRDefault="00DE0D48">
      <w:r w:rsidRPr="00465AF9">
        <w:rPr>
          <w:b/>
          <w:color w:val="000000" w:themeColor="text1"/>
        </w:rPr>
        <w:t>Figure 1.</w:t>
      </w:r>
      <w:r w:rsidRPr="00465AF9">
        <w:rPr>
          <w:color w:val="000000" w:themeColor="text1"/>
        </w:rPr>
        <w:t xml:space="preserve"> PRISMA flow diagram for the systematic review of the association between coping strategies and quality of life among caregivers of children with chronic illness and/or disability</w:t>
      </w:r>
    </w:p>
    <w:sectPr w:rsidR="00B753A9" w:rsidSect="00B848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D48"/>
    <w:rsid w:val="001A1700"/>
    <w:rsid w:val="003D6367"/>
    <w:rsid w:val="003F563C"/>
    <w:rsid w:val="00404AB0"/>
    <w:rsid w:val="005F3D33"/>
    <w:rsid w:val="00A9728F"/>
    <w:rsid w:val="00B753A9"/>
    <w:rsid w:val="00B848E0"/>
    <w:rsid w:val="00DA2D24"/>
    <w:rsid w:val="00DE0D48"/>
    <w:rsid w:val="00F640AF"/>
    <w:rsid w:val="00FF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92A32"/>
  <w15:chartTrackingRefBased/>
  <w15:docId w15:val="{03BCEDF0-DDBA-A848-AE5A-9B0EA08A7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72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otter</dc:creator>
  <cp:keywords/>
  <dc:description/>
  <cp:lastModifiedBy>Beth Potter</cp:lastModifiedBy>
  <cp:revision>4</cp:revision>
  <dcterms:created xsi:type="dcterms:W3CDTF">2019-05-04T18:28:00Z</dcterms:created>
  <dcterms:modified xsi:type="dcterms:W3CDTF">2019-05-05T00:33:00Z</dcterms:modified>
</cp:coreProperties>
</file>